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BA639" w14:textId="7DC2F891" w:rsidR="00627E56" w:rsidRDefault="00627E56" w:rsidP="00627E56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90337" wp14:editId="5ADD50E9">
                <wp:simplePos x="0" y="0"/>
                <wp:positionH relativeFrom="column">
                  <wp:posOffset>8200390</wp:posOffset>
                </wp:positionH>
                <wp:positionV relativeFrom="paragraph">
                  <wp:posOffset>0</wp:posOffset>
                </wp:positionV>
                <wp:extent cx="715010" cy="494030"/>
                <wp:effectExtent l="0" t="0" r="0" b="0"/>
                <wp:wrapNone/>
                <wp:docPr id="168779924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15010" cy="494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5895E5" w14:textId="77777777" w:rsidR="00627E56" w:rsidRDefault="00627E56" w:rsidP="00627E56">
                            <w:r w:rsidRPr="00C703C3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iNOS </w:t>
                            </w:r>
                          </w:p>
                        </w:txbxContent>
                      </wps:txbx>
                      <wps:bodyPr vertOverflow="clip" horzOverflow="clip"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590337" id="Rectangle 5" o:spid="_x0000_s1026" style="position:absolute;left:0;text-align:left;margin-left:645.7pt;margin-top:0;width:56.3pt;height:38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" filled="f" stroked="f">
                <v:textbox style="mso-fit-shape-to-text:t">
                  <w:txbxContent>
                    <w:p w14:paraId="115895E5" w14:textId="77777777" w:rsidR="00627E56" w:rsidRDefault="00627E56" w:rsidP="00627E56">
                      <w:proofErr w:type="spellStart"/>
                      <w:r w:rsidRPr="00C703C3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iNOS</w:t>
                      </w:r>
                      <w:proofErr w:type="spellEnd"/>
                      <w:r w:rsidRPr="00C703C3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56144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S</w:t>
      </w:r>
      <w:r w:rsidR="00582353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2</w:t>
      </w:r>
    </w:p>
    <w:p w14:paraId="3B99E1EE" w14:textId="77777777" w:rsidR="00627E56" w:rsidRDefault="00627E56" w:rsidP="00627E56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14:paraId="3FC53856" w14:textId="77777777" w:rsidR="00627E56" w:rsidRPr="00556144" w:rsidRDefault="00627E56" w:rsidP="00627E56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14:paraId="6C6BD5F0" w14:textId="77777777" w:rsidR="00627E56" w:rsidRPr="008B772B" w:rsidRDefault="00627E56" w:rsidP="00627E56">
      <w:pPr>
        <w:suppressLineNumbers/>
        <w:rPr>
          <w:rFonts w:ascii="Times New Roman" w:hAnsi="Times New Roman" w:cs="Times New Roman"/>
          <w:kern w:val="0"/>
        </w:rPr>
      </w:pPr>
    </w:p>
    <w:tbl>
      <w:tblPr>
        <w:tblpPr w:leftFromText="180" w:rightFromText="180" w:vertAnchor="page" w:horzAnchor="margin" w:tblpY="2446"/>
        <w:tblW w:w="90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3402"/>
        <w:gridCol w:w="3828"/>
      </w:tblGrid>
      <w:tr w:rsidR="00627E56" w:rsidRPr="002063FD" w14:paraId="1EA3B3C9" w14:textId="77777777" w:rsidTr="00DD03BC">
        <w:trPr>
          <w:trHeight w:val="713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B51DE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F2007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0B140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F20072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CCAFA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F20072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627E56" w:rsidRPr="002063FD" w14:paraId="65E7C834" w14:textId="77777777" w:rsidTr="00DD03BC">
        <w:trPr>
          <w:trHeight w:val="35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4ED21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>β2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9CCED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- AGGCTATCCAGCGTACTC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773F2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CGGATGGATGAAACCCAG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627E56" w:rsidRPr="002063FD" w14:paraId="52EF2FAD" w14:textId="77777777" w:rsidTr="00DD03BC">
        <w:trPr>
          <w:trHeight w:val="713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86310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>TNF-α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D0D11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- CTCTTCTGCCTGCTGCACTT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B1E1E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- ATGGGCTACAGGCTTGTCA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627E56" w:rsidRPr="002063FD" w14:paraId="51BB78E8" w14:textId="77777777" w:rsidTr="00DD03BC">
        <w:trPr>
          <w:trHeight w:val="44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4E454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>IL-1β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8343E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- CCACAGACCTTCCAGGA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92489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D">
              <w:rPr>
                <w:rFonts w:ascii="Times New Roman" w:hAnsi="Times New Roman" w:cs="Times New Roman"/>
                <w:sz w:val="16"/>
                <w:szCs w:val="16"/>
              </w:rPr>
              <w:t>5'- GTGCAGTTCAGTGATCGTACAG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</w:tr>
      <w:tr w:rsidR="00627E56" w:rsidRPr="002063FD" w14:paraId="0BD61B4C" w14:textId="77777777" w:rsidTr="00DD03BC">
        <w:trPr>
          <w:trHeight w:val="44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A2DA8" w14:textId="77777777" w:rsidR="00627E56" w:rsidRPr="00F20072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6438D" w14:textId="77777777" w:rsidR="00627E56" w:rsidRPr="002063FD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TGGTGCTCCATGAGGAGAC -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A3092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GACTCTGACCTTTTGCCAG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</w:tr>
      <w:tr w:rsidR="00627E56" w:rsidRPr="002063FD" w14:paraId="0CF686C5" w14:textId="77777777" w:rsidTr="00DD03BC">
        <w:trPr>
          <w:trHeight w:val="577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1E650" w14:textId="77777777" w:rsidR="00627E56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 xml:space="preserve">TNF-α </w:t>
            </w:r>
            <w:r w:rsidRPr="002742E6">
              <w:rPr>
                <w:rFonts w:ascii="Times New Roman" w:hAnsi="Times New Roman" w:cs="Times New Roman"/>
              </w:rPr>
              <w:t>promoter</w:t>
            </w:r>
          </w:p>
          <w:p w14:paraId="084D4B48" w14:textId="77777777" w:rsidR="00627E56" w:rsidRPr="00F20072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DAFD2" w14:textId="77777777" w:rsidR="00627E56" w:rsidRPr="002063FD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2063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AGTCAGTGGCCCAGAA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EDAA3" w14:textId="77777777" w:rsidR="00627E56" w:rsidRPr="002063FD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2063FD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CATCTGGAGGAAGCGGTA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627E56" w:rsidRPr="002063FD" w14:paraId="024FD196" w14:textId="77777777" w:rsidTr="00DD03BC">
        <w:trPr>
          <w:trHeight w:val="62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CE83D" w14:textId="77777777" w:rsidR="00627E56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 xml:space="preserve">IL-1β </w:t>
            </w:r>
            <w:r w:rsidRPr="002742E6">
              <w:rPr>
                <w:rFonts w:ascii="Times New Roman" w:hAnsi="Times New Roman" w:cs="Times New Roman"/>
              </w:rPr>
              <w:t>promoter</w:t>
            </w:r>
          </w:p>
          <w:p w14:paraId="66866099" w14:textId="77777777" w:rsidR="00627E56" w:rsidRPr="00F20072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4B1C3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2063FD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ACCTTGGGTGCTGTTCTCT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45A10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2063FD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TGGTCTTGCAGGGTTGTG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627E56" w:rsidRPr="002063FD" w14:paraId="10D07117" w14:textId="77777777" w:rsidTr="00DD03BC">
        <w:trPr>
          <w:trHeight w:val="62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81CB1" w14:textId="77777777" w:rsidR="00627E56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F20072">
              <w:rPr>
                <w:rFonts w:ascii="Times New Roman" w:hAnsi="Times New Roman" w:cs="Times New Roman"/>
                <w:i/>
                <w:iCs/>
              </w:rPr>
              <w:t xml:space="preserve">TNF-α </w:t>
            </w:r>
            <w:r w:rsidRPr="002742E6">
              <w:rPr>
                <w:rFonts w:ascii="Times New Roman" w:hAnsi="Times New Roman" w:cs="Times New Roman"/>
              </w:rPr>
              <w:t>Exon 4</w:t>
            </w:r>
          </w:p>
          <w:p w14:paraId="5CE18ACB" w14:textId="77777777" w:rsidR="00627E56" w:rsidRPr="00F20072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66C14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73F">
              <w:rPr>
                <w:rFonts w:ascii="Times New Roman" w:hAnsi="Times New Roman" w:cs="Times New Roman"/>
                <w:sz w:val="18"/>
                <w:szCs w:val="18"/>
              </w:rPr>
              <w:t>TCTCCTACCAGACCAAGGTC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D2F67" w14:textId="77777777" w:rsidR="00627E56" w:rsidRPr="002063FD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36273F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AAAGTAGACCTGCCCAGA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627E56" w:rsidRPr="002063FD" w14:paraId="07EA7E1A" w14:textId="77777777" w:rsidTr="00DD03BC">
        <w:trPr>
          <w:trHeight w:val="62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F3DB3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278">
              <w:rPr>
                <w:rFonts w:ascii="Times New Roman" w:hAnsi="Times New Roman" w:cs="Times New Roman"/>
                <w:i/>
                <w:iCs/>
              </w:rPr>
              <w:lastRenderedPageBreak/>
              <w:t>IL-1β Intron</w:t>
            </w:r>
          </w:p>
          <w:p w14:paraId="3D3EB44D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278">
              <w:rPr>
                <w:rFonts w:ascii="Times New Roman" w:hAnsi="Times New Roman" w:cs="Times New Roman"/>
                <w:i/>
                <w:iCs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7B143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TAGAACACTGCAGCGCGAAC -3'</w:t>
            </w: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80F29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GCAACCTTCAATCCTGCTGC -3'</w:t>
            </w:r>
          </w:p>
        </w:tc>
      </w:tr>
      <w:tr w:rsidR="00627E56" w:rsidRPr="002063FD" w14:paraId="109E6F9E" w14:textId="77777777" w:rsidTr="00DD03BC">
        <w:trPr>
          <w:trHeight w:val="577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455A1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344278">
              <w:rPr>
                <w:rFonts w:ascii="Times New Roman" w:hAnsi="Times New Roman" w:cs="Times New Roman"/>
                <w:i/>
                <w:iCs/>
              </w:rPr>
              <w:t xml:space="preserve">GAPDH </w:t>
            </w:r>
            <w:r w:rsidRPr="00344278">
              <w:rPr>
                <w:rFonts w:ascii="Times New Roman" w:hAnsi="Times New Roman" w:cs="Times New Roman"/>
              </w:rPr>
              <w:t>Promoter</w:t>
            </w:r>
          </w:p>
          <w:p w14:paraId="3D85E571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278">
              <w:rPr>
                <w:rFonts w:ascii="Times New Roman" w:hAnsi="Times New Roman" w:cs="Times New Roman"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005BA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TCATCCAAGCGTGTAAGGGT 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89D11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ACTGAGATTGGCCCGATGG -3'</w:t>
            </w:r>
          </w:p>
        </w:tc>
      </w:tr>
      <w:tr w:rsidR="00627E56" w:rsidRPr="002063FD" w14:paraId="5579C2F5" w14:textId="77777777" w:rsidTr="00DD03BC">
        <w:trPr>
          <w:trHeight w:val="577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CBD18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344278">
              <w:rPr>
                <w:rFonts w:ascii="Times New Roman" w:hAnsi="Times New Roman" w:cs="Times New Roman"/>
                <w:i/>
                <w:iCs/>
              </w:rPr>
              <w:t>MYC</w:t>
            </w:r>
            <w:r w:rsidRPr="00344278">
              <w:rPr>
                <w:rFonts w:ascii="Times New Roman" w:hAnsi="Times New Roman" w:cs="Times New Roman"/>
              </w:rPr>
              <w:t xml:space="preserve"> promoter</w:t>
            </w:r>
          </w:p>
          <w:p w14:paraId="345EFA24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278">
              <w:rPr>
                <w:rFonts w:ascii="Times New Roman" w:hAnsi="Times New Roman" w:cs="Times New Roman"/>
              </w:rPr>
              <w:t>(ChI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F084D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GGGACTTCTTGATCAAAGCGC-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E47EA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CGCATCCTTGTCCTGTGAGT-3'</w:t>
            </w:r>
          </w:p>
        </w:tc>
      </w:tr>
      <w:tr w:rsidR="00627E56" w:rsidRPr="002063FD" w14:paraId="686F4D6E" w14:textId="77777777" w:rsidTr="00DD03BC">
        <w:trPr>
          <w:trHeight w:val="577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920DF" w14:textId="77777777" w:rsidR="00627E56" w:rsidRPr="00344278" w:rsidRDefault="00627E56" w:rsidP="00DD03BC">
            <w:pPr>
              <w:suppressLineNumbers/>
              <w:spacing w:after="0"/>
              <w:jc w:val="center"/>
              <w:rPr>
                <w:rFonts w:ascii="Times New Roman" w:hAnsi="Times New Roman" w:cs="Times New Roman"/>
              </w:rPr>
            </w:pPr>
            <w:r w:rsidRPr="00627E56">
              <w:rPr>
                <w:rFonts w:ascii="Times New Roman" w:hAnsi="Times New Roman" w:cs="Times New Roman"/>
                <w:i/>
                <w:iCs/>
              </w:rPr>
              <w:t>MyoD</w:t>
            </w:r>
            <w:r w:rsidRPr="00344278">
              <w:rPr>
                <w:rFonts w:ascii="Times New Roman" w:hAnsi="Times New Roman" w:cs="Times New Roman"/>
              </w:rPr>
              <w:t xml:space="preserve"> promot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EEC1F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CAATGCCTTGCCTCTCTCCA3'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52452" w14:textId="77777777" w:rsidR="00627E56" w:rsidRPr="00344278" w:rsidRDefault="00627E56" w:rsidP="00DD03B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278">
              <w:rPr>
                <w:rFonts w:ascii="Times New Roman" w:hAnsi="Times New Roman" w:cs="Times New Roman"/>
                <w:sz w:val="18"/>
                <w:szCs w:val="18"/>
              </w:rPr>
              <w:t>5'- CAAACCTCTCCAACACCCGA-3'</w:t>
            </w:r>
          </w:p>
        </w:tc>
      </w:tr>
    </w:tbl>
    <w:p w14:paraId="10FA6788" w14:textId="5244D98F" w:rsidR="00627E56" w:rsidRDefault="00627E56" w:rsidP="00627E56">
      <w:pPr>
        <w:suppressLineNumbers/>
        <w:spacing w:line="240" w:lineRule="auto"/>
        <w:jc w:val="center"/>
        <w:rPr>
          <w:rFonts w:ascii="Times New Roman" w:hAnsi="Times New Roman" w:cs="Times New Roman"/>
          <w:bCs/>
          <w:color w:val="222222"/>
          <w:shd w:val="clear" w:color="auto" w:fill="FFFFFF"/>
        </w:rPr>
      </w:pPr>
      <w:r w:rsidRPr="00556144">
        <w:rPr>
          <w:rFonts w:ascii="Times New Roman" w:hAnsi="Times New Roman" w:cs="Times New Roman"/>
          <w:b/>
        </w:rPr>
        <w:t>Table S</w:t>
      </w:r>
      <w:r w:rsidR="00582353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8B772B">
        <w:rPr>
          <w:rFonts w:ascii="Times New Roman" w:hAnsi="Times New Roman" w:cs="Times New Roman"/>
          <w:bCs/>
        </w:rPr>
        <w:t xml:space="preserve">. Oligonucleotide sequences used in </w:t>
      </w:r>
      <w:r w:rsidRPr="008B772B">
        <w:rPr>
          <w:rFonts w:ascii="Times New Roman" w:hAnsi="Times New Roman" w:cs="Times New Roman"/>
          <w:bCs/>
          <w:color w:val="222222"/>
          <w:shd w:val="clear" w:color="auto" w:fill="FFFFFF"/>
        </w:rPr>
        <w:t>ChIP-qPCR and RT-qPCR</w:t>
      </w:r>
      <w:r>
        <w:rPr>
          <w:rFonts w:ascii="Times New Roman" w:hAnsi="Times New Roman" w:cs="Times New Roman"/>
          <w:bCs/>
          <w:color w:val="222222"/>
          <w:shd w:val="clear" w:color="auto" w:fill="FFFFFF"/>
        </w:rPr>
        <w:t xml:space="preserve"> </w:t>
      </w:r>
      <w:r w:rsidRPr="008B772B">
        <w:rPr>
          <w:rFonts w:ascii="Times New Roman" w:hAnsi="Times New Roman" w:cs="Times New Roman"/>
          <w:bCs/>
          <w:color w:val="222222"/>
          <w:shd w:val="clear" w:color="auto" w:fill="FFFFFF"/>
        </w:rPr>
        <w:t>analysis.</w:t>
      </w:r>
    </w:p>
    <w:p w14:paraId="71627577" w14:textId="77777777" w:rsidR="00627E56" w:rsidRDefault="00627E56"/>
    <w:sectPr w:rsidR="00627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56"/>
    <w:rsid w:val="00582353"/>
    <w:rsid w:val="00627E56"/>
    <w:rsid w:val="007A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558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E56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E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E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E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E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E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E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E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E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E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E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E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E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E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7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E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7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E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7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E56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7E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E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E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E56"/>
    <w:rPr>
      <w:b/>
      <w:bCs/>
      <w:smallCaps/>
      <w:color w:val="2F5496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E56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E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E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E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E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E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E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E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E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E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E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E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E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E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7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E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7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E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7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E56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7E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E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E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E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833</Characters>
  <Application>Microsoft Office Word</Application>
  <DocSecurity>0</DocSecurity>
  <Lines>9</Lines>
  <Paragraphs>2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nadh Chilaka</dc:creator>
  <cp:keywords/>
  <dc:description/>
  <cp:lastModifiedBy>19690</cp:lastModifiedBy>
  <cp:revision>2</cp:revision>
  <dcterms:created xsi:type="dcterms:W3CDTF">2026-04-13T16:28:00Z</dcterms:created>
  <dcterms:modified xsi:type="dcterms:W3CDTF">2026-04-21T07:09:00Z</dcterms:modified>
</cp:coreProperties>
</file>